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38419" w14:textId="77777777" w:rsidR="003B2644" w:rsidRDefault="003B2644"/>
    <w:p w14:paraId="34BF7791" w14:textId="40A3F9F6" w:rsidR="003B2644" w:rsidRDefault="003B2644"/>
    <w:p w14:paraId="305AD044" w14:textId="77777777" w:rsidR="003B2644" w:rsidRDefault="003B2644"/>
    <w:p w14:paraId="26F48B55" w14:textId="77777777" w:rsidR="00DB16EF" w:rsidRDefault="00DB16EF"/>
    <w:p w14:paraId="7D66A84A" w14:textId="77777777" w:rsidR="003B2644" w:rsidRDefault="003B2644">
      <w:bookmarkStart w:id="0" w:name="_GoBack"/>
      <w:bookmarkEnd w:id="0"/>
    </w:p>
    <w:p w14:paraId="66531D82" w14:textId="06F3FDCB" w:rsidR="009A43D0" w:rsidRDefault="006F4ABF">
      <w:r w:rsidRPr="003B264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5C0D51" wp14:editId="4EA63A80">
                <wp:simplePos x="0" y="0"/>
                <wp:positionH relativeFrom="column">
                  <wp:posOffset>0</wp:posOffset>
                </wp:positionH>
                <wp:positionV relativeFrom="paragraph">
                  <wp:posOffset>16510</wp:posOffset>
                </wp:positionV>
                <wp:extent cx="3734435" cy="266700"/>
                <wp:effectExtent l="0" t="0" r="0" b="0"/>
                <wp:wrapSquare wrapText="bothSides"/>
                <wp:docPr id="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4435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705098" w14:textId="2D6C3648" w:rsidR="006F4ABF" w:rsidRPr="006F4ABF" w:rsidRDefault="006F4ABF" w:rsidP="006F4ABF"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A42DB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A42DB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</w:t>
                            </w:r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6</w:t>
                            </w:r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hour</w:t>
                            </w:r>
                            <w:r w:rsidR="007F06A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RV-A16 </w:t>
                            </w:r>
                            <w:r w:rsidR="007F06A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timulation</w:t>
                            </w:r>
                            <w:r w:rsidRPr="006F4AB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Flow Panel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0;margin-top:1.3pt;width:294.05pt;height:2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" filled="f" stroked="f">
                <v:textbox style="mso-fit-shape-to-text:t">
                  <w:txbxContent>
                    <w:p w14:paraId="50705098" w14:textId="2D6C3648" w:rsidR="006F4ABF" w:rsidRPr="006F4ABF" w:rsidRDefault="006F4ABF" w:rsidP="006F4ABF"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A42DB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A42DB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Table</w:t>
                      </w:r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6</w:t>
                      </w:r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hour</w:t>
                      </w:r>
                      <w:r w:rsidR="007F06A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RV-A16 </w:t>
                      </w:r>
                      <w:r w:rsidR="007F06A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timulation</w:t>
                      </w:r>
                      <w:r w:rsidRPr="006F4AB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Flow Panel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DA00388" w14:textId="77777777" w:rsidR="009A43D0" w:rsidRDefault="009A43D0"/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617"/>
        <w:gridCol w:w="1500"/>
        <w:gridCol w:w="1900"/>
        <w:gridCol w:w="2880"/>
      </w:tblGrid>
      <w:tr w:rsidR="009A43D0" w:rsidRPr="009A43D0" w14:paraId="59B9B3F6" w14:textId="77777777" w:rsidTr="009A43D0">
        <w:trPr>
          <w:trHeight w:val="680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44330" w14:textId="77777777" w:rsidR="009A43D0" w:rsidRPr="009A43D0" w:rsidRDefault="009A43D0" w:rsidP="009A43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A43D0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Specificity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2468F" w14:textId="77777777" w:rsidR="009A43D0" w:rsidRPr="009A43D0" w:rsidRDefault="009A43D0" w:rsidP="009A43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A43D0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lone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D97F51" w14:textId="77777777" w:rsidR="009A43D0" w:rsidRPr="009A43D0" w:rsidRDefault="009A43D0" w:rsidP="009A43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A43D0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Fluorophore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F61612" w14:textId="77777777" w:rsidR="009A43D0" w:rsidRPr="009A43D0" w:rsidRDefault="009A43D0" w:rsidP="009A43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9A43D0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Notes</w:t>
            </w:r>
          </w:p>
        </w:tc>
      </w:tr>
      <w:tr w:rsidR="009A43D0" w:rsidRPr="009A43D0" w14:paraId="61A5E87D" w14:textId="77777777" w:rsidTr="009A43D0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39D549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CD1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B82117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61D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DA6BD0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PE-Cy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66D92B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Monocytes</w:t>
            </w:r>
          </w:p>
        </w:tc>
      </w:tr>
      <w:tr w:rsidR="009A43D0" w:rsidRPr="009A43D0" w14:paraId="00695E2A" w14:textId="77777777" w:rsidTr="009A43D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4D4E126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CD11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5CE36A9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S-HCL-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313D2A7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A8521AB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A43D0">
              <w:rPr>
                <w:rFonts w:ascii="Arial" w:eastAsia="Times New Roman" w:hAnsi="Arial" w:cs="Arial"/>
                <w:color w:val="000000"/>
              </w:rPr>
              <w:t>mDC</w:t>
            </w:r>
            <w:proofErr w:type="spellEnd"/>
          </w:p>
        </w:tc>
      </w:tr>
      <w:tr w:rsidR="009A43D0" w:rsidRPr="009A43D0" w14:paraId="1C298798" w14:textId="77777777" w:rsidTr="009A43D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4E17D8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CD1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F5A836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9F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4319AE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P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3CD7A4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A43D0">
              <w:rPr>
                <w:rFonts w:ascii="Arial" w:eastAsia="Times New Roman" w:hAnsi="Arial" w:cs="Arial"/>
                <w:color w:val="000000"/>
              </w:rPr>
              <w:t>pDC</w:t>
            </w:r>
            <w:proofErr w:type="spellEnd"/>
          </w:p>
        </w:tc>
      </w:tr>
      <w:tr w:rsidR="009A43D0" w:rsidRPr="009A43D0" w14:paraId="397ADB43" w14:textId="77777777" w:rsidTr="009A43D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43A3F8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HLA-D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F61B17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TU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7A0B77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PE-Cy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6168861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Activation marker</w:t>
            </w:r>
          </w:p>
        </w:tc>
      </w:tr>
      <w:tr w:rsidR="009A43D0" w:rsidRPr="009A43D0" w14:paraId="730D1A62" w14:textId="77777777" w:rsidTr="009A43D0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393A7401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IL-12/23 p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2811BF7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C8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7E1A7EC9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eF45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597EDDBA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Cytokine</w:t>
            </w:r>
          </w:p>
        </w:tc>
      </w:tr>
      <w:tr w:rsidR="009A43D0" w:rsidRPr="009A43D0" w14:paraId="40FC4E6B" w14:textId="77777777" w:rsidTr="009A43D0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8BA1E6E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TNF-</w:t>
            </w:r>
            <w:r w:rsidRPr="009A43D0">
              <w:rPr>
                <w:rFonts w:ascii="Symbol" w:eastAsia="Times New Roman" w:hAnsi="Symbol" w:cs="Arial"/>
                <w:color w:val="000000"/>
              </w:rPr>
              <w:t>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72E5379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Mab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7455047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A7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9258F6E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Cytokine</w:t>
            </w:r>
          </w:p>
        </w:tc>
      </w:tr>
      <w:tr w:rsidR="009A43D0" w:rsidRPr="009A43D0" w14:paraId="0AAD80C7" w14:textId="77777777" w:rsidTr="009A43D0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2A594872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IFN-</w:t>
            </w:r>
            <w:r w:rsidRPr="009A43D0">
              <w:rPr>
                <w:rFonts w:ascii="Symbol" w:eastAsia="Times New Roman" w:hAnsi="Symbol" w:cs="Arial"/>
                <w:color w:val="000000"/>
              </w:rPr>
              <w:t>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3E3D14A2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A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484D4ED0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FIT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14:paraId="58D551BC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Cytokine</w:t>
            </w:r>
          </w:p>
        </w:tc>
      </w:tr>
      <w:tr w:rsidR="009A43D0" w:rsidRPr="009A43D0" w14:paraId="3DFAD174" w14:textId="77777777" w:rsidTr="009A43D0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D31FFDA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IL-6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2311275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MQ2-13A5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F9DD82F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APC-Cy7</w:t>
            </w:r>
          </w:p>
        </w:tc>
        <w:tc>
          <w:tcPr>
            <w:tcW w:w="28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57B806F" w14:textId="77777777" w:rsidR="009A43D0" w:rsidRPr="009A43D0" w:rsidRDefault="009A43D0" w:rsidP="009A43D0">
            <w:pPr>
              <w:rPr>
                <w:rFonts w:ascii="Arial" w:eastAsia="Times New Roman" w:hAnsi="Arial" w:cs="Arial"/>
                <w:color w:val="000000"/>
              </w:rPr>
            </w:pPr>
            <w:r w:rsidRPr="009A43D0">
              <w:rPr>
                <w:rFonts w:ascii="Arial" w:eastAsia="Times New Roman" w:hAnsi="Arial" w:cs="Arial"/>
                <w:color w:val="000000"/>
              </w:rPr>
              <w:t>Cytokine</w:t>
            </w:r>
          </w:p>
        </w:tc>
      </w:tr>
    </w:tbl>
    <w:p w14:paraId="5A4232A5" w14:textId="77777777" w:rsidR="009A43D0" w:rsidRDefault="009A43D0"/>
    <w:sectPr w:rsidR="009A43D0" w:rsidSect="008E5D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644"/>
    <w:rsid w:val="003B2644"/>
    <w:rsid w:val="006F4ABF"/>
    <w:rsid w:val="00707950"/>
    <w:rsid w:val="007F06AF"/>
    <w:rsid w:val="00876A44"/>
    <w:rsid w:val="008E5D59"/>
    <w:rsid w:val="009A43D0"/>
    <w:rsid w:val="00A42DB5"/>
    <w:rsid w:val="00DB1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69221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Theme="minorHAnsi" w:hAnsiTheme="minorHAnsi" w:cstheme="minorBidi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6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644"/>
    <w:rPr>
      <w:rFonts w:ascii="Lucida Grande" w:hAnsi="Lucida Grande" w:cs="Lucida Grande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4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1</Characters>
  <Application>Microsoft Macintosh Word</Application>
  <DocSecurity>0</DocSecurity>
  <Lines>1</Lines>
  <Paragraphs>1</Paragraphs>
  <ScaleCrop>false</ScaleCrop>
  <Company>UW Medical School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eroogy</dc:creator>
  <cp:keywords/>
  <dc:description/>
  <cp:lastModifiedBy>CHRISTINE M SEROOGY</cp:lastModifiedBy>
  <cp:revision>7</cp:revision>
  <dcterms:created xsi:type="dcterms:W3CDTF">2017-01-17T20:57:00Z</dcterms:created>
  <dcterms:modified xsi:type="dcterms:W3CDTF">2017-07-27T20:55:00Z</dcterms:modified>
</cp:coreProperties>
</file>